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0B7E9" w14:textId="0E9C55FB" w:rsidR="00300154" w:rsidRPr="004C5210" w:rsidRDefault="00300154" w:rsidP="00B81D9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4C5210">
        <w:rPr>
          <w:rFonts w:ascii="Times New Roman" w:hAnsi="Times New Roman" w:cs="Times New Roman"/>
          <w:b/>
          <w:bCs/>
          <w:sz w:val="24"/>
        </w:rPr>
        <w:t xml:space="preserve">S1 Table. </w:t>
      </w:r>
      <w:r w:rsidR="006A0B20">
        <w:rPr>
          <w:rFonts w:ascii="Times New Roman" w:hAnsi="Times New Roman" w:cs="Times New Roman"/>
          <w:b/>
          <w:bCs/>
          <w:sz w:val="24"/>
        </w:rPr>
        <w:t>Patients’ d</w:t>
      </w:r>
      <w:r w:rsidRPr="004C5210">
        <w:rPr>
          <w:rFonts w:ascii="Times New Roman" w:hAnsi="Times New Roman" w:cs="Times New Roman"/>
          <w:b/>
          <w:bCs/>
          <w:sz w:val="24"/>
        </w:rPr>
        <w:t>emographics.</w:t>
      </w:r>
    </w:p>
    <w:tbl>
      <w:tblPr>
        <w:tblW w:w="88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37"/>
        <w:gridCol w:w="2603"/>
      </w:tblGrid>
      <w:tr w:rsidR="00B965D7" w:rsidRPr="00B965D7" w14:paraId="0EE06859" w14:textId="77777777" w:rsidTr="008A072D">
        <w:trPr>
          <w:trHeight w:val="340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B9F41" w14:textId="77777777" w:rsidR="00B965D7" w:rsidRPr="008A072D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8A07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 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94672" w14:textId="77777777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Patient numbers</w:t>
            </w:r>
          </w:p>
        </w:tc>
      </w:tr>
      <w:tr w:rsidR="00B965D7" w:rsidRPr="00B965D7" w14:paraId="3A1B33E1" w14:textId="77777777" w:rsidTr="008A072D">
        <w:trPr>
          <w:trHeight w:val="320"/>
        </w:trPr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C525" w14:textId="77777777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Total 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F9BA" w14:textId="77777777" w:rsidR="00B965D7" w:rsidRPr="008A072D" w:rsidRDefault="00B965D7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8A07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9200</w:t>
            </w:r>
          </w:p>
        </w:tc>
      </w:tr>
      <w:tr w:rsidR="00B965D7" w:rsidRPr="00B965D7" w14:paraId="52450A74" w14:textId="77777777" w:rsidTr="008A072D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1A60" w14:textId="77777777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B456" w14:textId="77777777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965D7" w:rsidRPr="00B965D7" w14:paraId="4FA7ABC6" w14:textId="77777777" w:rsidTr="008A072D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DB5C" w14:textId="5207D90D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M</w:t>
            </w: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le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1C61" w14:textId="77777777" w:rsidR="00B965D7" w:rsidRPr="008A072D" w:rsidRDefault="00B965D7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8A07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4291</w:t>
            </w:r>
          </w:p>
        </w:tc>
      </w:tr>
      <w:tr w:rsidR="00B965D7" w:rsidRPr="00B965D7" w14:paraId="756F7894" w14:textId="77777777" w:rsidTr="008A072D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B28E" w14:textId="3EACC604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F</w:t>
            </w: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emale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D371" w14:textId="77777777" w:rsidR="00B965D7" w:rsidRPr="008A072D" w:rsidRDefault="00B965D7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8A07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4909</w:t>
            </w:r>
          </w:p>
        </w:tc>
      </w:tr>
      <w:tr w:rsidR="00B965D7" w:rsidRPr="00B965D7" w14:paraId="184AA251" w14:textId="77777777" w:rsidTr="008A072D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C07F" w14:textId="4227242D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</w:t>
            </w: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e</w:t>
            </w:r>
            <w:r w:rsidR="006A0B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, years (median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B65B" w14:textId="345D3947" w:rsidR="00B965D7" w:rsidRPr="008A072D" w:rsidRDefault="00B965D7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8A07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</w:t>
            </w:r>
            <w:r w:rsidR="006A0B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–</w:t>
            </w:r>
            <w:r w:rsidRPr="008A07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97 </w:t>
            </w:r>
            <w:r w:rsidR="006A0B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(55)</w:t>
            </w:r>
          </w:p>
        </w:tc>
      </w:tr>
      <w:tr w:rsidR="00B965D7" w:rsidRPr="00B965D7" w14:paraId="41EC546E" w14:textId="77777777" w:rsidTr="008A072D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AF01" w14:textId="24811B96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F</w:t>
            </w: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inal diagnoses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9BF8" w14:textId="77777777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965D7" w:rsidRPr="00B965D7" w14:paraId="1188D654" w14:textId="77777777" w:rsidTr="008A072D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E9E9" w14:textId="77777777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   Cholecystolithiasis and choledocholithiasis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6357" w14:textId="77777777" w:rsidR="00B965D7" w:rsidRPr="00B965D7" w:rsidRDefault="00B965D7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582</w:t>
            </w:r>
          </w:p>
        </w:tc>
      </w:tr>
      <w:tr w:rsidR="00B965D7" w:rsidRPr="00B965D7" w14:paraId="471354AD" w14:textId="77777777" w:rsidTr="008A072D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0033" w14:textId="776B32A1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   Chronic cholecystitis/</w:t>
            </w:r>
            <w:r w:rsidR="00F35063"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holecystitis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7A66" w14:textId="77777777" w:rsidR="00B965D7" w:rsidRPr="00B965D7" w:rsidRDefault="00B965D7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355</w:t>
            </w:r>
          </w:p>
        </w:tc>
      </w:tr>
      <w:tr w:rsidR="00B965D7" w:rsidRPr="00B965D7" w14:paraId="7771B4E1" w14:textId="77777777" w:rsidTr="008A072D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3E79" w14:textId="77777777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   Acute cholecystitis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88B0" w14:textId="77777777" w:rsidR="00B965D7" w:rsidRPr="00B965D7" w:rsidRDefault="00B965D7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956</w:t>
            </w:r>
          </w:p>
        </w:tc>
      </w:tr>
      <w:tr w:rsidR="00B965D7" w:rsidRPr="00B965D7" w14:paraId="426173D8" w14:textId="77777777" w:rsidTr="008A072D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2023" w14:textId="0A82A813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   Benign tumor</w:t>
            </w:r>
            <w:r w:rsidR="00F350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(including gallbladder polyp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B70D" w14:textId="77777777" w:rsidR="00B965D7" w:rsidRPr="00B965D7" w:rsidRDefault="00B965D7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639</w:t>
            </w:r>
          </w:p>
        </w:tc>
      </w:tr>
      <w:tr w:rsidR="00B965D7" w:rsidRPr="00B965D7" w14:paraId="57661D07" w14:textId="77777777" w:rsidTr="008A072D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04B4" w14:textId="77777777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   Adenomyomatosis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4210" w14:textId="77777777" w:rsidR="00B965D7" w:rsidRPr="00B965D7" w:rsidRDefault="00B965D7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59</w:t>
            </w:r>
          </w:p>
        </w:tc>
      </w:tr>
      <w:tr w:rsidR="00B965D7" w:rsidRPr="00B965D7" w14:paraId="54FC2667" w14:textId="77777777" w:rsidTr="008A072D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7EBF" w14:textId="77777777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   Gallbladder cancer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19C3" w14:textId="77777777" w:rsidR="00B965D7" w:rsidRPr="00B965D7" w:rsidRDefault="00B965D7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77</w:t>
            </w:r>
          </w:p>
        </w:tc>
      </w:tr>
      <w:tr w:rsidR="00B965D7" w:rsidRPr="00B965D7" w14:paraId="22729E8E" w14:textId="77777777" w:rsidTr="008A072D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3214" w14:textId="66824285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   </w:t>
            </w:r>
            <w:r w:rsidR="006A0B20"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Oth</w:t>
            </w:r>
            <w:r w:rsidR="006A0B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er</w:t>
            </w:r>
            <w:r w:rsidR="006A0B20"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(Biliary dyskinesia, Congenital biliary dilatation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2259" w14:textId="77777777" w:rsidR="00B965D7" w:rsidRPr="00B965D7" w:rsidRDefault="00B965D7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9</w:t>
            </w:r>
          </w:p>
        </w:tc>
      </w:tr>
      <w:tr w:rsidR="00B965D7" w:rsidRPr="00B965D7" w14:paraId="71B5859C" w14:textId="77777777" w:rsidTr="008A072D">
        <w:trPr>
          <w:trHeight w:val="320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9687B" w14:textId="77777777" w:rsidR="00B965D7" w:rsidRPr="00B965D7" w:rsidRDefault="00B965D7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   Unknown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A07AF" w14:textId="77777777" w:rsidR="00B965D7" w:rsidRPr="00B965D7" w:rsidRDefault="00B965D7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B96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23</w:t>
            </w:r>
          </w:p>
        </w:tc>
      </w:tr>
    </w:tbl>
    <w:p w14:paraId="0F86A49A" w14:textId="77777777" w:rsidR="00484CB2" w:rsidRPr="00A1383C" w:rsidRDefault="00484CB2" w:rsidP="0079312C">
      <w:pPr>
        <w:spacing w:line="480" w:lineRule="auto"/>
        <w:rPr>
          <w:rFonts w:ascii="Times New Roman" w:hAnsi="Times New Roman" w:cs="Times New Roman"/>
          <w:sz w:val="24"/>
        </w:rPr>
      </w:pPr>
    </w:p>
    <w:sectPr w:rsidR="00484CB2" w:rsidRPr="00A1383C" w:rsidSect="007A6C3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D96"/>
    <w:rsid w:val="000940AD"/>
    <w:rsid w:val="00101659"/>
    <w:rsid w:val="00135BB7"/>
    <w:rsid w:val="0018410F"/>
    <w:rsid w:val="0019131D"/>
    <w:rsid w:val="001927CB"/>
    <w:rsid w:val="001A151C"/>
    <w:rsid w:val="002328F3"/>
    <w:rsid w:val="002B4397"/>
    <w:rsid w:val="002F5C73"/>
    <w:rsid w:val="00300154"/>
    <w:rsid w:val="003A4EF6"/>
    <w:rsid w:val="00430A61"/>
    <w:rsid w:val="00462115"/>
    <w:rsid w:val="00474514"/>
    <w:rsid w:val="00484CB2"/>
    <w:rsid w:val="00491060"/>
    <w:rsid w:val="004C5210"/>
    <w:rsid w:val="004E7B56"/>
    <w:rsid w:val="00500DD0"/>
    <w:rsid w:val="00501914"/>
    <w:rsid w:val="005E73C7"/>
    <w:rsid w:val="00625CAC"/>
    <w:rsid w:val="006314C1"/>
    <w:rsid w:val="00692B76"/>
    <w:rsid w:val="006A0B20"/>
    <w:rsid w:val="006F28D4"/>
    <w:rsid w:val="00707C80"/>
    <w:rsid w:val="007320F8"/>
    <w:rsid w:val="00790525"/>
    <w:rsid w:val="0079312C"/>
    <w:rsid w:val="007A6C36"/>
    <w:rsid w:val="007E11D0"/>
    <w:rsid w:val="00842F7C"/>
    <w:rsid w:val="00861C92"/>
    <w:rsid w:val="00862A64"/>
    <w:rsid w:val="00877AEE"/>
    <w:rsid w:val="008A072D"/>
    <w:rsid w:val="008A5325"/>
    <w:rsid w:val="008E001D"/>
    <w:rsid w:val="00953AFD"/>
    <w:rsid w:val="009B3AD0"/>
    <w:rsid w:val="009B6C1F"/>
    <w:rsid w:val="009E4D69"/>
    <w:rsid w:val="009F02D1"/>
    <w:rsid w:val="00A1383C"/>
    <w:rsid w:val="00A555FD"/>
    <w:rsid w:val="00A568E6"/>
    <w:rsid w:val="00A60C73"/>
    <w:rsid w:val="00A75BDB"/>
    <w:rsid w:val="00B3548E"/>
    <w:rsid w:val="00B81D96"/>
    <w:rsid w:val="00B965D7"/>
    <w:rsid w:val="00BF2074"/>
    <w:rsid w:val="00C451A3"/>
    <w:rsid w:val="00D14654"/>
    <w:rsid w:val="00D23B52"/>
    <w:rsid w:val="00D81498"/>
    <w:rsid w:val="00DC7D1B"/>
    <w:rsid w:val="00DE6134"/>
    <w:rsid w:val="00E62B2E"/>
    <w:rsid w:val="00E83260"/>
    <w:rsid w:val="00F27763"/>
    <w:rsid w:val="00F35063"/>
    <w:rsid w:val="00F90CF4"/>
    <w:rsid w:val="00FA7EBD"/>
    <w:rsid w:val="00FB75D9"/>
    <w:rsid w:val="00FE58C8"/>
    <w:rsid w:val="00FF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AFD58C"/>
  <w15:chartTrackingRefBased/>
  <w15:docId w15:val="{86440C25-EC6D-D846-81FF-FE8189E05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D9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D96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0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B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B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B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9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Fujiwara</dc:creator>
  <cp:keywords/>
  <dc:description/>
  <cp:lastModifiedBy>Priya Vijayakumar</cp:lastModifiedBy>
  <cp:revision>5</cp:revision>
  <dcterms:created xsi:type="dcterms:W3CDTF">2020-08-11T06:11:00Z</dcterms:created>
  <dcterms:modified xsi:type="dcterms:W3CDTF">2020-09-05T11:19:00Z</dcterms:modified>
</cp:coreProperties>
</file>